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b w:val="false"/>
          <w:b w:val="false"/>
        </w:rPr>
      </w:pPr>
      <w:r>
        <w:rPr>
          <w:b w:val="false"/>
        </w:rPr>
        <w:t>Additional file 7.</w:t>
      </w:r>
    </w:p>
    <w:tbl>
      <w:tblPr>
        <w:tblW w:w="10309" w:type="dxa"/>
        <w:jc w:val="left"/>
        <w:tblInd w:w="-84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33"/>
        <w:gridCol w:w="710"/>
        <w:gridCol w:w="4289"/>
        <w:gridCol w:w="4177"/>
      </w:tblGrid>
      <w:tr>
        <w:trPr>
          <w:trHeight w:val="255" w:hRule="atLeast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F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Gene</w:t>
            </w:r>
          </w:p>
        </w:tc>
        <w:tc>
          <w:tcPr>
            <w:tcW w:w="4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4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ctio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43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N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S primary transcript processing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-dependent RNA helic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L015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H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ate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-CoA hydrol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L05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S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-CoA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ate-CoA ligase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0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T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ctin cytoskeleton organization and </w:t>
              <w:br/>
              <w:t>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phosphatidylinositol 4-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09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P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 filament organiz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L04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R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nol-cytochrome-c reductase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7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DL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TPase activity, coupled to transmembrane </w:t>
              <w:br/>
              <w:t>movement of substances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52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CR7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nol-cytochrome-c reduct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L03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T9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:ADP anti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5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X7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-c oxid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8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CR9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nol-cytochrome-c reduct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18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X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-c oxid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02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P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nol-cytochrome-c reduct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05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X5A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-c oxid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7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LD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-lactate dehydrogenase (cytochrome)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05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AC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:ADP anti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2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TR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oyl-[acyl-carrier protein] reduct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15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CA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1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A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-tRNA lig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12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X1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19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CR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nol-cytochrome-c reduct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035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AT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itine O-acetyltransfer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2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AT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itine O-acetyltransfer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15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L5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antoate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antoate 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11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VT6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L02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P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L055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P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21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P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monium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monium 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09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nose ca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-keto reductase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0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A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e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arbamoyl-phosphate synthase </w:t>
              <w:br/>
              <w:t>(glutamine-hydrolyzing)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17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G8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e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ositol or phosphatidylinositol kinase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00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P16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 synthesis coupled proton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ydrogen-transporting ATP synthase activity, </w:t>
              <w:br/>
              <w:t>rotational mechanism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07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P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 synthesis coupled proton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molecul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9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P5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 synthesis coupled proton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molecule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39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P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 synthesis coupled proton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ydrogen-transporting ATP synthase activity, </w:t>
              <w:br/>
              <w:t>rotational mechanism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8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H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 synthesis coupled proton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 inhibito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00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F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 synthesis coupled proton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2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G1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phagy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18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G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ophagy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serine/threonine 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18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05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06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01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IG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51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NA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22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U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09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0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6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3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RG8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8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me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3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0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CR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01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L057C-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L057C-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3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L06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BP1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specific prote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06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72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5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NE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92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2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17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27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222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5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02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50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P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3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111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T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am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9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11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3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52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05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08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02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P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10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30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KS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-beta-glucan synth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52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5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9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JU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hydrol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49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R03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PS6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-type endopeptid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25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02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62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MP5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39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peptidase C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5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12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F17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4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71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10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8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5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TO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03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l 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5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22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06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PM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6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8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L03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UN19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05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15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6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GX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3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08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M7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23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TP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9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26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P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4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52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008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R04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201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4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R01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75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SC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R10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U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9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7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CS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19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325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8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L06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xidoreductase activity, acting on the CH-OH </w:t>
              <w:br/>
              <w:t>group of donors, NAD or NADP as acceptor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20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TN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8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81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12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8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IP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29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6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19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3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DS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0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2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3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42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9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1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91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162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12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MS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039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188C-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9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MP2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L00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2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02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5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DS2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4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9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8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8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8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4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MP2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12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3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13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ehydrogenase (NADP+)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085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03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50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G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7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IT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52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07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J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olded protein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11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30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6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MP2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5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22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ic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07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20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01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1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115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4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MP46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052C-A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1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202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42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15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3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8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33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162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8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188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12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32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07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11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12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XL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d site selec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oendopeptid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0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MC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ion homeosta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-transporting ATP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15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UT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-3-phosphate dehydroge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4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T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itine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itine O-acetyltransfer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L04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M1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14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M37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7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M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9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SD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7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M5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L101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M2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08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X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9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SC1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03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SC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-beta-glucan synth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04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HP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cytoskeleto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07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OM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0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IC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4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KN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id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045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respir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ate dehydrogenase (ubiquinone)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5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D2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modific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7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NF1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remodeling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eneral RNA polymerase II transcription factor </w:t>
              <w:br/>
              <w:t>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16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5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remodeling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ependent ATPase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3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P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atin silencing at telomer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istone lysine N-methyltransferase activity </w:t>
              <w:br/>
              <w:t>(H3-K4 specific)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08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nzyme A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pantothenate-cysteine lig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5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M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jugation with cellular fus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41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TR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ion im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uptake transporter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14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X15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ochrome c oxidase complex assembly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xidoreductase activity, acting on NADH or </w:t>
              <w:br/>
              <w:t>NADPH, heme protein as acceptor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71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A10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'de novo' pyrimidine base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tate phosphoribosyltransfer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32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XR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3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28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15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O80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6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NA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-dependent DNA helic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6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V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ta DNA polymer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169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H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ai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transcriptional represso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5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B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-lactate dehydrogenase (cytochrome)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3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KR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yto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2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D5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yto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5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BC5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yto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conjugating enzyme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45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MG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gosterol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ydroxymethylglutaryl-CoA reductase (NADPH) </w:t>
              <w:br/>
              <w:t>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7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HU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-free DNA repai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11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I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tablishment of cell polarity (sensu Fungi)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085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DE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anol ferment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0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OX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beta-oxid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hydroxyacyl-CoA dehydroge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05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X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beta-oxid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oxid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16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T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beta-oxid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etyl-CoA C-acyltransfer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0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C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nitine:acyl carnitine anti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7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F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O-acetyltransferase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4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XA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TPase activity, coupled to transmembrane </w:t>
              <w:br/>
              <w:t>movement of substances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18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XA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TPase activity, coupled to transmembrane </w:t>
              <w:br/>
              <w:t>movement of substances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08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H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ment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ehydroge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30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H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ment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ehydroge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10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LO10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cculation (sensu Saccharomyces)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se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095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FC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marate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ate:fumarate anti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R04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P155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1/S transition of mitotic cell cyc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serine/threonine phosphat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9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S8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1/S-specific transcription in mitotic cell cyc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9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K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ne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enolpyruvate carboxykinase (ATP)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7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BP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ne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se-bisphosphat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2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DH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ne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malate dehydroge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6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YC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ne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carboxyl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0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GM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1-phosphate utiliz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ucomut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38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GT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L06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DH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dehydroge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7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DP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itrate dehydrogenase (NADP+)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R00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T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ate (Si)-synthase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299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M38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ca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-glutamine gamma-glutamyltransferase </w:t>
              <w:br/>
              <w:t>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L032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UT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 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R09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IT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phosphodiester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phosphodiester 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58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G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in glucosyltransfer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3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G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in glucosyltransfer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258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SY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(starch) synth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01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C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4-alpha-glucan branching enzym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18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DB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ca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alpha-glucanotransfer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6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CL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oxylate cyc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itrate ly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11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S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oxylate cyc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te synth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4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XT6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ose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6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NG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acetyl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acetyltransfer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11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S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deacetyl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D-dependent histone deacetyl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7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RS6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protein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 escort protein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09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IS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signaling cascad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35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SU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ion homeosta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L04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ET5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ion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oxid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L02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SA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ion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L04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N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-siderophore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rophore-iron 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21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EN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8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O10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ca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decarboxyl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31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GL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cylglycerol lip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9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ZH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 ion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15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A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ng-chain-fatty-acid-CoA lig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07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K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yl-tRNA aminoacyl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ine-tRNA lig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L05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R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nesium ion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-, tri-valent inorganic cation 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L02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M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7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C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type 1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9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DC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005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R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ate cycl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7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ON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12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C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tic recombin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219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C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tic recombin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6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H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tic recombin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3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C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tic recombin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18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R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athionine beta-lyase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12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DI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itochondrial electron transport, NADH </w:t>
              <w:br/>
              <w:t>to ubiquinon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xidoreductase activity, acting on NADH or </w:t>
              <w:br/>
              <w:t>NADPH, quinone or similar compound as acceptor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3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C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cellular 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55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LE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on inheritanc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aroyl-CoA 9-desatur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08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DM36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on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02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ME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on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peptid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1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DM3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on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7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ZO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on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06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M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on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R03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C26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sister chromatid segreg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1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MA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spindle checkpoin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11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MA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spindle checkpoin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7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IR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 export from nucleu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28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DR10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TPase activity, coupled to transmembrane </w:t>
              <w:br/>
              <w:t>movement of substances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01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D28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glucone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L039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ID7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glucone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19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DS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sporul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2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F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transcrip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pressor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5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G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egative regulation of transcription from </w:t>
              <w:br/>
              <w:t>RNA polymerase II promote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type 1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14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VT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 amino acid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tral amino acid 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4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UT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 amino acid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proline perme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21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DH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 compound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dehydroge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15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M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migration, microtubule-mediated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8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SP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53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A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s(5'-nucleosyl)-tetraphosphatase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01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1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ucleotide-excision repair, DNA damage </w:t>
              <w:br/>
              <w:t>recogni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maged DNA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1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16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cleotide-excision repair, DNA damage recogni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ependent ATPase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25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ucleotide-excision repair, DNA incision, </w:t>
              <w:br/>
              <w:t>3'-to les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ingle-stranded DNA specific </w:t>
              <w:br/>
              <w:t>endodeoxyribonucle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0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ve phosphoryl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5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TA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xygen and reactive oxygen species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7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X29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e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8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e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6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P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e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L05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AF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e organization and biogen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23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O8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clin-dependent protein kinase inhibito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07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R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rganic phosphate 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5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C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rganic phosphate 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1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transfer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6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PT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ycerol-3-phosphate O-acyltransfer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10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RA8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id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P synthase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98C-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BF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sitive regulation of transcription from </w:t>
              <w:br/>
              <w:t>RNA polymerase II promote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coactivator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8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T8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sitive regulation of transcription from </w:t>
              <w:br/>
              <w:t>RNA polymerase II promote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pecific RNA polymerase II transcription factor </w:t>
              <w:br/>
              <w:t>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2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D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sitive regulation of transcription from </w:t>
              <w:br/>
              <w:t>RNA polymerase II promote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NA polymerase II transcription factor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R03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GA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sitive regulation of transcription from </w:t>
              <w:br/>
              <w:t>RNA polymerase II promote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activator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4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I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sitive regulation of transcription from </w:t>
              <w:br/>
              <w:t>RNA polymerase II promote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activator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2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O80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sitive regulation of transcription from </w:t>
              <w:br/>
              <w:t>RNA polymerase II promote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pecific RNA polymerase II transcription factor </w:t>
              <w:br/>
              <w:t>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5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K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ion homeosta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ion 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00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DH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ionate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22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P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-activated protein 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08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P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-activated protein 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6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E1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kinase kinase 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0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ME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031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O85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clin-dependent protein 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6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PK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serine/threonine 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4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KK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kinase 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39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M1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serine/threonine 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248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CK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serine/threonine 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0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PK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serine/threonine 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9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KH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0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KH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R03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11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SM7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06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EP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R045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T49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regulato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439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RPL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R049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MR3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9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SM28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91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M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 P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27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TA7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a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7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BP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omplex assembly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1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FG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omplex assembly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1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P7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omplex assembly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molecul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L00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SA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folding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L00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SA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folding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4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AP95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import into nucleu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arri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R01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C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import into nucleu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-CoA carboxyl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8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BR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onoubiquitin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protein lig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1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FD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onoubiquitin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protein lig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01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BC8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onoubiquitin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conjugating enzym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5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FI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sumoyl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O lig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24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F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argeting to membran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-cysteine S-palmitoleyltransfer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6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X18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argeting to peroxisom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23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X2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argeting to peroxisom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4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PS6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argeting to vacuo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04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G1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argeting to vacuo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49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G9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argeting to vacuo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R00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G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argeting to vacuo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22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G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argeting to vacuo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24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G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argeting to vacuo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1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B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ubiquitin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protein lig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04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T30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ubiquitin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17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ly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R03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UD5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hyphal growth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185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H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hyphal growth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transcriptional represso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14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P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hyphal growth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monium 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0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B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ell budding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5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SA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ion of cell redox homeosta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 peroxid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7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FS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proteoly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07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K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transcrip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089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P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ion of transcription from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NA polymerase II promote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ific RNA polymerase II transcript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actor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R09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DC39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gulation of transcription from RNA </w:t>
              <w:br/>
              <w:t>polymerase II promote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-5'-exoribonuclease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00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CN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gulation of transcription from RNA </w:t>
              <w:br/>
              <w:t>polymerase II promote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7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GA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gulation of transcription from RNA </w:t>
              <w:br/>
              <w:t>polymerase II promote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02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AF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gulation of transcription from RNA </w:t>
              <w:br/>
              <w:t>polymerase II promote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acetyltransferase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8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OT6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gulation of transcription from RNA </w:t>
              <w:br/>
              <w:t>polymerase II promote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1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ZF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tion of transcription, DNA-dependen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7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AR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acid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19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NG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drug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2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PX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oxidative stres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peroxidase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0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GA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oxidative stres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uccinate-semialdehyde dehydrogenase </w:t>
              <w:br/>
              <w:t>[NAD(P)+]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5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D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oxidative stres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decarboxyl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24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RT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6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N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L02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P10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5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P78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1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CS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ositol or phosphatidylinositol kin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01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H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,alpha-trehal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02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H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,alpha-trehal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10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SL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 regulato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01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H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,alpha-trehal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17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P4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olded protein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8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DR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xenobiotic stimulu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3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DS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xenobiotic stimulu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L033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B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flavin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ohydrol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8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5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olar RNA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4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olar RNA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R7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nucleolar RNA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302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P1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ucle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047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YG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9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NF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3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PZ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ion homeosta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serine/threonine phosphatase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3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A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ion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TPase activity, coupled to transmembrane </w:t>
              <w:br/>
              <w:t>movement of ions, phosphorylative mechanism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9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IS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ore wall assembly (sensu Fungi)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23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Y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ore wall assembly (sensu Fungi)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07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MI5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ulation (sensu Fungi)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013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X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ulation (sensu Fungi)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4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O7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ulation (sensu Fungi)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20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PA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ulation (sensu Fungi)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P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06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B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ul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-type endopeptid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01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H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id biosynthe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ysterol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8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G26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l me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l 3-beta-glucosyltransfer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9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ST9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sis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3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T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008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A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anscription initiation from RNA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ymerase II promote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pecific RNA polymerase II transcription factor </w:t>
              <w:br/>
              <w:t>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03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ST6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ranscription initiation from RNA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ymerase II promoter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pecific RNA polymerase II transcription factor </w:t>
              <w:br/>
              <w:t>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109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P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activato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1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R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01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F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elong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10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F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elong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elongation facto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19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BP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 initi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helicase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07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TPase activity, coupled to transmembrane </w:t>
              <w:br/>
              <w:t>movement of substances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10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TPase activity, coupled to transmembrane </w:t>
              <w:br/>
              <w:t>movement of substances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0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DR15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TPase activity, coupled to transmembrane </w:t>
              <w:br/>
              <w:t>movement of substances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92C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125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BP6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53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L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R01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Y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62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UM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arboxylic acid cyc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marate hydrat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85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DH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arboxylic acid cyc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malate dehydrogenase activity</w:t>
            </w:r>
          </w:p>
        </w:tc>
      </w:tr>
      <w:tr>
        <w:trPr>
          <w:trHeight w:val="76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125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GD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arboxylic acid cyc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xoglutarate dehydrogenase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succinyl-transferring)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L041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DH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arboxylic acid cyc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ate dehydrogenase (ubiquinone)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14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DH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arboxylic acid cyc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ate dehydrogenase (ubiquinone)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00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T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arboxylic acid cyc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ate (Si)-synth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R001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T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arboxylic acid cyc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ate (Si)-synthase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141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DH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arboxylic acid cyc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ate dehydrogenase (ubiquinone) activity</w:t>
            </w:r>
          </w:p>
        </w:tc>
      </w:tr>
      <w:tr>
        <w:trPr>
          <w:trHeight w:val="510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148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GD2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arboxylic acid cyc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hydrolipoyllysine-residue succinyltransferase </w:t>
              <w:br/>
              <w:t>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178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DH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arboxylic acid cycl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ate dehydrogenase (ubiquinone)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020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N4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dependent protein ca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activato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L016C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UR3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ea transport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ea 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56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HX1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acidification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novalent inorganic cation transporte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27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D30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ar protein catabolism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054W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AC7</w:t>
            </w:r>
          </w:p>
        </w:tc>
        <w:tc>
          <w:tcPr>
            <w:tcW w:w="42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uole inheritance</w:t>
            </w:r>
          </w:p>
        </w:tc>
        <w:tc>
          <w:tcPr>
            <w:tcW w:w="41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 regulator activity</w:t>
            </w:r>
          </w:p>
        </w:tc>
      </w:tr>
      <w:tr>
        <w:trPr>
          <w:trHeight w:val="255" w:hRule="atLeast"/>
        </w:trPr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16C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T1</w:t>
            </w:r>
          </w:p>
        </w:tc>
        <w:tc>
          <w:tcPr>
            <w:tcW w:w="42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ion homeostasis</w:t>
            </w:r>
          </w:p>
        </w:tc>
        <w:tc>
          <w:tcPr>
            <w:tcW w:w="4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-, tri-valent inorganic cation transporter activity</w:t>
            </w:r>
          </w:p>
        </w:tc>
      </w:tr>
    </w:tbl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ing3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Heading3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  <w:iCs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Xl24">
    <w:name w:val="xl24"/>
    <w:basedOn w:val="Normal"/>
    <w:qFormat/>
    <w:pPr>
      <w:spacing w:before="100" w:after="100"/>
    </w:pPr>
    <w:rPr>
      <w:lang w:val="en-US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100" w:after="100"/>
      <w:jc w:val="center"/>
    </w:pPr>
    <w:rPr>
      <w:lang w:val="en-US"/>
    </w:rPr>
  </w:style>
  <w:style w:type="paragraph" w:styleId="Xl26">
    <w:name w:val="xl26"/>
    <w:basedOn w:val="Normal"/>
    <w:qFormat/>
    <w:pPr>
      <w:spacing w:before="100" w:after="100"/>
      <w:jc w:val="center"/>
    </w:pPr>
    <w:rPr>
      <w:lang w:val="en-US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100" w:after="100"/>
    </w:pPr>
    <w:rPr>
      <w:lang w:val="en-US"/>
    </w:rPr>
  </w:style>
  <w:style w:type="paragraph" w:styleId="Xl28">
    <w:name w:val="xl28"/>
    <w:basedOn w:val="Normal"/>
    <w:qFormat/>
    <w:pPr>
      <w:spacing w:before="100" w:after="100"/>
      <w:jc w:val="center"/>
    </w:pPr>
    <w:rPr>
      <w:lang w:val="en-US"/>
    </w:rPr>
  </w:style>
  <w:style w:type="paragraph" w:styleId="Xl29">
    <w:name w:val="xl29"/>
    <w:basedOn w:val="Normal"/>
    <w:qFormat/>
    <w:pPr>
      <w:spacing w:before="100" w:after="100"/>
      <w:textAlignment w:val="center"/>
    </w:pPr>
    <w:rPr>
      <w:lang w:val="en-US"/>
    </w:rPr>
  </w:style>
  <w:style w:type="paragraph" w:styleId="Xl30">
    <w:name w:val="xl30"/>
    <w:basedOn w:val="Normal"/>
    <w:qFormat/>
    <w:pPr>
      <w:spacing w:before="100" w:after="100"/>
      <w:textAlignment w:val="center"/>
    </w:pPr>
    <w:rPr>
      <w:lang w:val="en-US"/>
    </w:rPr>
  </w:style>
  <w:style w:type="paragraph" w:styleId="Xl31">
    <w:name w:val="xl31"/>
    <w:basedOn w:val="Normal"/>
    <w:qFormat/>
    <w:pPr>
      <w:spacing w:before="100" w:after="100"/>
      <w:jc w:val="center"/>
      <w:textAlignment w:val="center"/>
    </w:pPr>
    <w:rPr>
      <w:lang w:val="en-US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100" w:after="100"/>
    </w:pPr>
    <w:rPr>
      <w:b/>
      <w:bCs/>
      <w:sz w:val="18"/>
      <w:szCs w:val="18"/>
      <w:lang w:val="en-US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before="100" w:after="100"/>
    </w:pPr>
    <w:rPr>
      <w:b/>
      <w:bCs/>
      <w:sz w:val="18"/>
      <w:szCs w:val="18"/>
      <w:lang w:val="en-US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100" w:after="100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1:38:00Z</dcterms:created>
  <dc:creator>belale</dc:creator>
  <dc:description/>
  <cp:keywords/>
  <dc:language>en-US</dc:language>
  <cp:lastModifiedBy>belale</cp:lastModifiedBy>
  <dcterms:modified xsi:type="dcterms:W3CDTF">2008-05-19T11:38:00Z</dcterms:modified>
  <cp:revision>2</cp:revision>
  <dc:subject/>
  <dc:title>Additional file 11</dc:title>
</cp:coreProperties>
</file>